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9A67D" w14:textId="5204098E" w:rsidR="007848F2" w:rsidRPr="00116CE7" w:rsidRDefault="007848F2" w:rsidP="007848F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6CE7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3D6846" w:rsidRPr="00116CE7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116CE7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116C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E5AE9" w:rsidRPr="00116CE7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7E5AE9" w:rsidRPr="00116CE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="007E5AE9" w:rsidRPr="00116CE7">
        <w:rPr>
          <w:rFonts w:ascii="Times New Roman" w:hAnsi="Times New Roman" w:cs="Times New Roman"/>
          <w:b/>
          <w:bCs/>
          <w:sz w:val="24"/>
          <w:szCs w:val="24"/>
        </w:rPr>
        <w:t>A modification mutation site of ADIPOQ cDNA in CDS and 3’ UT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754"/>
      </w:tblGrid>
      <w:tr w:rsidR="007848F2" w:rsidRPr="007848F2" w14:paraId="077CDE04" w14:textId="77777777" w:rsidTr="004608A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B684495" w14:textId="77777777" w:rsidR="007848F2" w:rsidRPr="007848F2" w:rsidRDefault="007848F2" w:rsidP="007848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F2">
              <w:rPr>
                <w:rFonts w:ascii="Times New Roman" w:hAnsi="Times New Roman" w:cs="Times New Roman"/>
                <w:b/>
                <w:bCs/>
                <w:sz w:val="22"/>
              </w:rPr>
              <w:t>m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6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</w:rPr>
              <w:t>A site</w:t>
            </w:r>
          </w:p>
        </w:tc>
        <w:tc>
          <w:tcPr>
            <w:tcW w:w="5754" w:type="dxa"/>
            <w:tcBorders>
              <w:top w:val="single" w:sz="4" w:space="0" w:color="auto"/>
              <w:bottom w:val="single" w:sz="4" w:space="0" w:color="auto"/>
            </w:tcBorders>
          </w:tcPr>
          <w:p w14:paraId="2A1BCC64" w14:textId="77777777" w:rsidR="007848F2" w:rsidRPr="007848F2" w:rsidRDefault="007848F2" w:rsidP="007848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F2">
              <w:rPr>
                <w:rFonts w:ascii="Times New Roman" w:hAnsi="Times New Roman" w:cs="Times New Roman"/>
                <w:b/>
                <w:bCs/>
                <w:sz w:val="22"/>
              </w:rPr>
              <w:t>Sequence</w:t>
            </w:r>
          </w:p>
        </w:tc>
      </w:tr>
      <w:tr w:rsidR="007848F2" w:rsidRPr="007848F2" w14:paraId="3F1047E5" w14:textId="77777777" w:rsidTr="004608AA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C5DF015" w14:textId="77777777" w:rsidR="007848F2" w:rsidRPr="007848F2" w:rsidRDefault="007848F2" w:rsidP="007848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48F2">
              <w:rPr>
                <w:rFonts w:ascii="Times New Roman" w:hAnsi="Times New Roman" w:cs="Times New Roman"/>
                <w:sz w:val="22"/>
              </w:rPr>
              <w:t>ADV4-ADIPOQ-CDS-WT m</w:t>
            </w:r>
            <w:r w:rsidRPr="007848F2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Pr="007848F2">
              <w:rPr>
                <w:rFonts w:ascii="Times New Roman" w:hAnsi="Times New Roman" w:cs="Times New Roman"/>
                <w:sz w:val="22"/>
              </w:rPr>
              <w:t>A sites</w:t>
            </w:r>
          </w:p>
        </w:tc>
        <w:tc>
          <w:tcPr>
            <w:tcW w:w="5754" w:type="dxa"/>
            <w:tcBorders>
              <w:top w:val="single" w:sz="4" w:space="0" w:color="auto"/>
            </w:tcBorders>
          </w:tcPr>
          <w:p w14:paraId="1AD02B0D" w14:textId="77777777" w:rsidR="007848F2" w:rsidRPr="007848F2" w:rsidRDefault="007848F2" w:rsidP="007848F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848F2">
              <w:rPr>
                <w:rFonts w:ascii="Times New Roman" w:hAnsi="Times New Roman" w:cs="Times New Roman"/>
                <w:sz w:val="22"/>
              </w:rPr>
              <w:t>TGGCAAATTCCACTGCAACATTCCTGGGCTGTACTACTTCTCCTTCCACATCACGGTCTACTTGAAGGATGTGAAGGTCAGCCTCTACAAGAA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</w:rPr>
              <w:t>GGA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C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</w:rPr>
              <w:t>A</w:t>
            </w:r>
            <w:r w:rsidRPr="007848F2">
              <w:rPr>
                <w:rFonts w:ascii="Times New Roman" w:hAnsi="Times New Roman" w:cs="Times New Roman"/>
                <w:sz w:val="22"/>
              </w:rPr>
              <w:t>AGGCTGTACTCTTCACCTACGACCAGTACCA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</w:rPr>
              <w:t>GGA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C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</w:rPr>
              <w:t>A</w:t>
            </w:r>
            <w:r w:rsidRPr="007848F2">
              <w:rPr>
                <w:rFonts w:ascii="Times New Roman" w:hAnsi="Times New Roman" w:cs="Times New Roman"/>
                <w:sz w:val="22"/>
              </w:rPr>
              <w:t>AGAATGTGGACCAGGCCTCTGGCTCTGTGCTCCTCTATCTGGAGAAGGGGGACCAAGTCTGGCTCC</w:t>
            </w:r>
          </w:p>
        </w:tc>
      </w:tr>
      <w:tr w:rsidR="007848F2" w:rsidRPr="007848F2" w14:paraId="2B52B4F9" w14:textId="77777777" w:rsidTr="004608AA">
        <w:tc>
          <w:tcPr>
            <w:tcW w:w="2552" w:type="dxa"/>
            <w:vAlign w:val="center"/>
          </w:tcPr>
          <w:p w14:paraId="6EA3028A" w14:textId="77777777" w:rsidR="007848F2" w:rsidRPr="007848F2" w:rsidRDefault="007848F2" w:rsidP="007848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48F2">
              <w:rPr>
                <w:rFonts w:ascii="Times New Roman" w:hAnsi="Times New Roman" w:cs="Times New Roman"/>
                <w:sz w:val="22"/>
              </w:rPr>
              <w:t>ADV4-ADIPOQ-CDS-MUT m</w:t>
            </w:r>
            <w:r w:rsidRPr="007848F2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Pr="007848F2">
              <w:rPr>
                <w:rFonts w:ascii="Times New Roman" w:hAnsi="Times New Roman" w:cs="Times New Roman"/>
                <w:sz w:val="22"/>
              </w:rPr>
              <w:t>A sites</w:t>
            </w:r>
          </w:p>
        </w:tc>
        <w:tc>
          <w:tcPr>
            <w:tcW w:w="5754" w:type="dxa"/>
          </w:tcPr>
          <w:p w14:paraId="7EA56CFA" w14:textId="77777777" w:rsidR="007848F2" w:rsidRPr="007848F2" w:rsidRDefault="007848F2" w:rsidP="007848F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848F2">
              <w:rPr>
                <w:rFonts w:ascii="Times New Roman" w:hAnsi="Times New Roman" w:cs="Times New Roman"/>
                <w:sz w:val="22"/>
              </w:rPr>
              <w:t>TGGCAAATTCCACTGCAACATTCCTGGGCTGTACTACTTCTCCTTCCACATCACGGTCTACTTGAAGGATGTGAAGGTCAGCCTCTACAAGAA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</w:rPr>
              <w:t>GGA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T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</w:rPr>
              <w:t>A</w:t>
            </w:r>
            <w:r w:rsidRPr="007848F2">
              <w:rPr>
                <w:rFonts w:ascii="Times New Roman" w:hAnsi="Times New Roman" w:cs="Times New Roman"/>
                <w:sz w:val="22"/>
              </w:rPr>
              <w:t>AGGCTGTACTCTTCACCTACGACCAGTACCA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</w:rPr>
              <w:t>GGA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T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</w:rPr>
              <w:t>A</w:t>
            </w:r>
            <w:r w:rsidRPr="007848F2">
              <w:rPr>
                <w:rFonts w:ascii="Times New Roman" w:hAnsi="Times New Roman" w:cs="Times New Roman"/>
                <w:sz w:val="22"/>
              </w:rPr>
              <w:t>AGAATGTGGACCAGGCCTCTGGCTCTGTGCTCCTCTATCTGGAGAAGGGGGACCAAGTCTGGCTCC</w:t>
            </w:r>
          </w:p>
        </w:tc>
      </w:tr>
      <w:tr w:rsidR="007848F2" w:rsidRPr="007848F2" w14:paraId="649FF9E1" w14:textId="77777777" w:rsidTr="004608AA">
        <w:tc>
          <w:tcPr>
            <w:tcW w:w="2552" w:type="dxa"/>
            <w:vAlign w:val="center"/>
          </w:tcPr>
          <w:p w14:paraId="1EF57B91" w14:textId="77777777" w:rsidR="007848F2" w:rsidRPr="007848F2" w:rsidRDefault="007848F2" w:rsidP="007848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48F2">
              <w:rPr>
                <w:rFonts w:ascii="Times New Roman" w:hAnsi="Times New Roman" w:cs="Times New Roman"/>
                <w:sz w:val="22"/>
              </w:rPr>
              <w:t>ADIPOQ-3’UTR with wild-type m</w:t>
            </w:r>
            <w:r w:rsidRPr="007848F2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Pr="007848F2">
              <w:rPr>
                <w:rFonts w:ascii="Times New Roman" w:hAnsi="Times New Roman" w:cs="Times New Roman"/>
                <w:sz w:val="22"/>
              </w:rPr>
              <w:t>A site</w:t>
            </w:r>
          </w:p>
        </w:tc>
        <w:tc>
          <w:tcPr>
            <w:tcW w:w="5754" w:type="dxa"/>
          </w:tcPr>
          <w:p w14:paraId="4A922B9D" w14:textId="77777777" w:rsidR="007848F2" w:rsidRPr="007848F2" w:rsidRDefault="007848F2" w:rsidP="007848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F2">
              <w:rPr>
                <w:rFonts w:ascii="Times New Roman" w:hAnsi="Times New Roman" w:cs="Times New Roman"/>
                <w:sz w:val="22"/>
              </w:rPr>
              <w:t>TGAATTTCTGGGCCCACTGTGTTTCCTCAGGTTCATACCAATTCTATGAAGTACATAGGAAAGATCTTCTCTTGGGGATGAG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</w:rPr>
              <w:t>AG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A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</w:rPr>
              <w:t>CT</w:t>
            </w:r>
            <w:r w:rsidRPr="007848F2">
              <w:rPr>
                <w:rFonts w:ascii="Times New Roman" w:hAnsi="Times New Roman" w:cs="Times New Roman"/>
                <w:sz w:val="22"/>
              </w:rPr>
              <w:t>TAAGTGAACGCCCAAGGTTACACAGACACTCAATGGCAGAGTTAGAAGTCAAACACAGGGCTGTGGACTTTTTTCAGCATACTACGCC</w:t>
            </w:r>
          </w:p>
        </w:tc>
      </w:tr>
      <w:tr w:rsidR="007848F2" w:rsidRPr="007848F2" w14:paraId="2AFB2AC1" w14:textId="77777777" w:rsidTr="004608AA">
        <w:tc>
          <w:tcPr>
            <w:tcW w:w="2552" w:type="dxa"/>
            <w:vAlign w:val="center"/>
          </w:tcPr>
          <w:p w14:paraId="68421064" w14:textId="77777777" w:rsidR="007848F2" w:rsidRPr="007848F2" w:rsidRDefault="007848F2" w:rsidP="007848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48F2">
              <w:rPr>
                <w:rFonts w:ascii="Times New Roman" w:hAnsi="Times New Roman" w:cs="Times New Roman"/>
                <w:sz w:val="22"/>
              </w:rPr>
              <w:t>ADIPOQ-3’UTR with mutant m</w:t>
            </w:r>
            <w:r w:rsidRPr="007848F2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Pr="007848F2">
              <w:rPr>
                <w:rFonts w:ascii="Times New Roman" w:hAnsi="Times New Roman" w:cs="Times New Roman"/>
                <w:sz w:val="22"/>
              </w:rPr>
              <w:t>A site</w:t>
            </w:r>
          </w:p>
        </w:tc>
        <w:tc>
          <w:tcPr>
            <w:tcW w:w="5754" w:type="dxa"/>
          </w:tcPr>
          <w:p w14:paraId="497BBC7F" w14:textId="77777777" w:rsidR="007848F2" w:rsidRPr="007848F2" w:rsidRDefault="007848F2" w:rsidP="007848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F2">
              <w:rPr>
                <w:rFonts w:ascii="Times New Roman" w:hAnsi="Times New Roman" w:cs="Times New Roman"/>
                <w:sz w:val="22"/>
              </w:rPr>
              <w:t>TGAATTTCTGGGCCCACTGTGTTTCCTCAGGTTCATACCAATTCTATGAAGTACATAGGAAAGATCTTCTCTTGGGGATGAG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</w:rPr>
              <w:t>AG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T</w:t>
            </w:r>
            <w:r w:rsidRPr="007848F2">
              <w:rPr>
                <w:rFonts w:ascii="Times New Roman" w:hAnsi="Times New Roman" w:cs="Times New Roman"/>
                <w:b/>
                <w:bCs/>
                <w:sz w:val="22"/>
              </w:rPr>
              <w:t>CT</w:t>
            </w:r>
            <w:r w:rsidRPr="007848F2">
              <w:rPr>
                <w:rFonts w:ascii="Times New Roman" w:hAnsi="Times New Roman" w:cs="Times New Roman"/>
                <w:sz w:val="22"/>
              </w:rPr>
              <w:t>TAAGTGAACGCCCAAGGTTACACAGACACTCAATGGCAGAGTTAGAAGTCAAACACAGGGCTGTGGACTTTTTTCAGCATACTACGCC</w:t>
            </w:r>
          </w:p>
        </w:tc>
      </w:tr>
    </w:tbl>
    <w:p w14:paraId="4DE76EB8" w14:textId="426678C4" w:rsidR="00E041C0" w:rsidRPr="007848F2" w:rsidRDefault="007E5AE9" w:rsidP="007848F2">
      <w:pPr>
        <w:spacing w:line="360" w:lineRule="auto"/>
        <w:rPr>
          <w:rFonts w:ascii="Times New Roman" w:hAnsi="Times New Roman" w:cs="Times New Roman"/>
        </w:rPr>
      </w:pPr>
      <w:r w:rsidRPr="007848F2">
        <w:rPr>
          <w:rFonts w:ascii="Times New Roman" w:hAnsi="Times New Roman" w:cs="Times New Roman"/>
          <w:sz w:val="22"/>
        </w:rPr>
        <w:t>ADV4</w:t>
      </w:r>
      <w:r>
        <w:rPr>
          <w:rFonts w:ascii="Times New Roman" w:hAnsi="Times New Roman" w:cs="Times New Roman"/>
          <w:sz w:val="22"/>
        </w:rPr>
        <w:t xml:space="preserve">, </w:t>
      </w:r>
      <w:r w:rsidR="00A2480B">
        <w:rPr>
          <w:rFonts w:ascii="Times New Roman" w:hAnsi="Times New Roman" w:cs="Times New Roman"/>
          <w:sz w:val="22"/>
        </w:rPr>
        <w:t>adenovirus vector</w:t>
      </w:r>
      <w:r w:rsidR="000C2ADF">
        <w:rPr>
          <w:rFonts w:ascii="Times New Roman" w:hAnsi="Times New Roman" w:cs="Times New Roman"/>
          <w:sz w:val="22"/>
        </w:rPr>
        <w:t xml:space="preserve"> type</w:t>
      </w:r>
      <w:r w:rsidR="00A2480B">
        <w:rPr>
          <w:rFonts w:ascii="Times New Roman" w:hAnsi="Times New Roman" w:cs="Times New Roman"/>
          <w:sz w:val="22"/>
        </w:rPr>
        <w:t xml:space="preserve"> 4</w:t>
      </w:r>
      <w:r w:rsidR="004D68B8">
        <w:rPr>
          <w:rFonts w:ascii="Times New Roman" w:hAnsi="Times New Roman" w:cs="Times New Roman"/>
          <w:sz w:val="22"/>
        </w:rPr>
        <w:t>.</w:t>
      </w:r>
    </w:p>
    <w:sectPr w:rsidR="00E041C0" w:rsidRPr="00784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98343" w14:textId="77777777" w:rsidR="00CA59E9" w:rsidRDefault="00CA59E9" w:rsidP="009F0E37">
      <w:r>
        <w:separator/>
      </w:r>
    </w:p>
  </w:endnote>
  <w:endnote w:type="continuationSeparator" w:id="0">
    <w:p w14:paraId="620D991D" w14:textId="77777777" w:rsidR="00CA59E9" w:rsidRDefault="00CA59E9" w:rsidP="009F0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C1111" w14:textId="77777777" w:rsidR="00CA59E9" w:rsidRDefault="00CA59E9" w:rsidP="009F0E37">
      <w:r>
        <w:separator/>
      </w:r>
    </w:p>
  </w:footnote>
  <w:footnote w:type="continuationSeparator" w:id="0">
    <w:p w14:paraId="634C3BB6" w14:textId="77777777" w:rsidR="00CA59E9" w:rsidRDefault="00CA59E9" w:rsidP="009F0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8F2"/>
    <w:rsid w:val="000060BE"/>
    <w:rsid w:val="0005456A"/>
    <w:rsid w:val="00054F5F"/>
    <w:rsid w:val="00057E27"/>
    <w:rsid w:val="0006202B"/>
    <w:rsid w:val="0009008A"/>
    <w:rsid w:val="000921C3"/>
    <w:rsid w:val="000A36D1"/>
    <w:rsid w:val="000C2ADF"/>
    <w:rsid w:val="000D1A2E"/>
    <w:rsid w:val="000D2116"/>
    <w:rsid w:val="0011131B"/>
    <w:rsid w:val="00113BD2"/>
    <w:rsid w:val="00116CE7"/>
    <w:rsid w:val="00131701"/>
    <w:rsid w:val="001453D3"/>
    <w:rsid w:val="001643A0"/>
    <w:rsid w:val="0019040D"/>
    <w:rsid w:val="001973DF"/>
    <w:rsid w:val="001A4252"/>
    <w:rsid w:val="001A5D29"/>
    <w:rsid w:val="001C1960"/>
    <w:rsid w:val="001C1B3C"/>
    <w:rsid w:val="001C2396"/>
    <w:rsid w:val="001D70C7"/>
    <w:rsid w:val="001F21B5"/>
    <w:rsid w:val="00204DE8"/>
    <w:rsid w:val="00207E01"/>
    <w:rsid w:val="00217EAC"/>
    <w:rsid w:val="00220B4A"/>
    <w:rsid w:val="00266D7E"/>
    <w:rsid w:val="002A185B"/>
    <w:rsid w:val="002C5049"/>
    <w:rsid w:val="002D0635"/>
    <w:rsid w:val="00303508"/>
    <w:rsid w:val="00303C77"/>
    <w:rsid w:val="00305812"/>
    <w:rsid w:val="003202C7"/>
    <w:rsid w:val="0033432B"/>
    <w:rsid w:val="00355F19"/>
    <w:rsid w:val="00380552"/>
    <w:rsid w:val="003A07A5"/>
    <w:rsid w:val="003A54C5"/>
    <w:rsid w:val="003C765A"/>
    <w:rsid w:val="003D4E98"/>
    <w:rsid w:val="003D6846"/>
    <w:rsid w:val="003F3E23"/>
    <w:rsid w:val="003F65C7"/>
    <w:rsid w:val="004160FB"/>
    <w:rsid w:val="004625FF"/>
    <w:rsid w:val="00472A5A"/>
    <w:rsid w:val="004A2277"/>
    <w:rsid w:val="004C1614"/>
    <w:rsid w:val="004D2647"/>
    <w:rsid w:val="004D68B8"/>
    <w:rsid w:val="004E6E7E"/>
    <w:rsid w:val="00527CCE"/>
    <w:rsid w:val="00531DE6"/>
    <w:rsid w:val="00534065"/>
    <w:rsid w:val="00566C44"/>
    <w:rsid w:val="005679BE"/>
    <w:rsid w:val="00574EFD"/>
    <w:rsid w:val="00594A8D"/>
    <w:rsid w:val="005A2407"/>
    <w:rsid w:val="005D561E"/>
    <w:rsid w:val="005E46FD"/>
    <w:rsid w:val="00600753"/>
    <w:rsid w:val="0061004F"/>
    <w:rsid w:val="00610B18"/>
    <w:rsid w:val="0062289B"/>
    <w:rsid w:val="00624315"/>
    <w:rsid w:val="00627732"/>
    <w:rsid w:val="00656AC3"/>
    <w:rsid w:val="00665C9D"/>
    <w:rsid w:val="00671CB1"/>
    <w:rsid w:val="006720BC"/>
    <w:rsid w:val="0067347B"/>
    <w:rsid w:val="0069112B"/>
    <w:rsid w:val="00691775"/>
    <w:rsid w:val="006A583A"/>
    <w:rsid w:val="006B1E30"/>
    <w:rsid w:val="006C3382"/>
    <w:rsid w:val="006C4D11"/>
    <w:rsid w:val="006D026B"/>
    <w:rsid w:val="00707785"/>
    <w:rsid w:val="00714994"/>
    <w:rsid w:val="00730D6D"/>
    <w:rsid w:val="00741D73"/>
    <w:rsid w:val="00746C12"/>
    <w:rsid w:val="0075280B"/>
    <w:rsid w:val="00752E4D"/>
    <w:rsid w:val="00753EA9"/>
    <w:rsid w:val="00757654"/>
    <w:rsid w:val="00766E83"/>
    <w:rsid w:val="007848F2"/>
    <w:rsid w:val="00787A49"/>
    <w:rsid w:val="00793583"/>
    <w:rsid w:val="00793A64"/>
    <w:rsid w:val="00797D4D"/>
    <w:rsid w:val="007C1A2F"/>
    <w:rsid w:val="007C64E2"/>
    <w:rsid w:val="007E5AE9"/>
    <w:rsid w:val="007F621E"/>
    <w:rsid w:val="00804C09"/>
    <w:rsid w:val="008114B7"/>
    <w:rsid w:val="0081349B"/>
    <w:rsid w:val="00821925"/>
    <w:rsid w:val="008274AC"/>
    <w:rsid w:val="00853B9D"/>
    <w:rsid w:val="00860EE2"/>
    <w:rsid w:val="00863304"/>
    <w:rsid w:val="0088386C"/>
    <w:rsid w:val="0089293F"/>
    <w:rsid w:val="008B5D21"/>
    <w:rsid w:val="00901512"/>
    <w:rsid w:val="00934FC4"/>
    <w:rsid w:val="00941673"/>
    <w:rsid w:val="0094384E"/>
    <w:rsid w:val="00973599"/>
    <w:rsid w:val="00985937"/>
    <w:rsid w:val="00993252"/>
    <w:rsid w:val="00997ADC"/>
    <w:rsid w:val="009B79C6"/>
    <w:rsid w:val="009C3310"/>
    <w:rsid w:val="009E3BE3"/>
    <w:rsid w:val="009F0E37"/>
    <w:rsid w:val="009F4CA7"/>
    <w:rsid w:val="00A00426"/>
    <w:rsid w:val="00A01B36"/>
    <w:rsid w:val="00A2480B"/>
    <w:rsid w:val="00A274A2"/>
    <w:rsid w:val="00A42A05"/>
    <w:rsid w:val="00A43E37"/>
    <w:rsid w:val="00A46649"/>
    <w:rsid w:val="00A83A27"/>
    <w:rsid w:val="00A83ECC"/>
    <w:rsid w:val="00A879FD"/>
    <w:rsid w:val="00A93B6A"/>
    <w:rsid w:val="00AB0156"/>
    <w:rsid w:val="00AB0285"/>
    <w:rsid w:val="00AE5053"/>
    <w:rsid w:val="00AF1DB2"/>
    <w:rsid w:val="00AF2B8B"/>
    <w:rsid w:val="00B03EB5"/>
    <w:rsid w:val="00B04AB8"/>
    <w:rsid w:val="00B136DC"/>
    <w:rsid w:val="00B237DA"/>
    <w:rsid w:val="00B3042A"/>
    <w:rsid w:val="00B307B9"/>
    <w:rsid w:val="00B3237C"/>
    <w:rsid w:val="00B65DDF"/>
    <w:rsid w:val="00B703D9"/>
    <w:rsid w:val="00B75222"/>
    <w:rsid w:val="00BC7007"/>
    <w:rsid w:val="00BE38C7"/>
    <w:rsid w:val="00BE5AB3"/>
    <w:rsid w:val="00BF365C"/>
    <w:rsid w:val="00C024E7"/>
    <w:rsid w:val="00C11904"/>
    <w:rsid w:val="00C45576"/>
    <w:rsid w:val="00C80121"/>
    <w:rsid w:val="00C929E6"/>
    <w:rsid w:val="00C95D14"/>
    <w:rsid w:val="00C9772B"/>
    <w:rsid w:val="00CA59E9"/>
    <w:rsid w:val="00CB3DA2"/>
    <w:rsid w:val="00CB7E99"/>
    <w:rsid w:val="00CC26C7"/>
    <w:rsid w:val="00CC3524"/>
    <w:rsid w:val="00CC7973"/>
    <w:rsid w:val="00CD74E4"/>
    <w:rsid w:val="00D16F13"/>
    <w:rsid w:val="00D2129A"/>
    <w:rsid w:val="00D42C82"/>
    <w:rsid w:val="00D43D45"/>
    <w:rsid w:val="00D50DB5"/>
    <w:rsid w:val="00D56F25"/>
    <w:rsid w:val="00D86675"/>
    <w:rsid w:val="00D90EDA"/>
    <w:rsid w:val="00DD1433"/>
    <w:rsid w:val="00DE6F01"/>
    <w:rsid w:val="00DF0E34"/>
    <w:rsid w:val="00DF1D39"/>
    <w:rsid w:val="00DF46C3"/>
    <w:rsid w:val="00DF4DA7"/>
    <w:rsid w:val="00DF4E5C"/>
    <w:rsid w:val="00DF76DD"/>
    <w:rsid w:val="00E01A51"/>
    <w:rsid w:val="00E041C0"/>
    <w:rsid w:val="00E146D1"/>
    <w:rsid w:val="00E25E12"/>
    <w:rsid w:val="00E549E3"/>
    <w:rsid w:val="00E57F7C"/>
    <w:rsid w:val="00E60A15"/>
    <w:rsid w:val="00E624C2"/>
    <w:rsid w:val="00E64944"/>
    <w:rsid w:val="00E658B8"/>
    <w:rsid w:val="00E961CB"/>
    <w:rsid w:val="00E96C82"/>
    <w:rsid w:val="00E96EB2"/>
    <w:rsid w:val="00EE7C55"/>
    <w:rsid w:val="00F17E58"/>
    <w:rsid w:val="00F27A86"/>
    <w:rsid w:val="00F30ACA"/>
    <w:rsid w:val="00F36005"/>
    <w:rsid w:val="00F36FE6"/>
    <w:rsid w:val="00F50BA8"/>
    <w:rsid w:val="00F524B7"/>
    <w:rsid w:val="00F53142"/>
    <w:rsid w:val="00F758B0"/>
    <w:rsid w:val="00F770F8"/>
    <w:rsid w:val="00FB614F"/>
    <w:rsid w:val="00FB7360"/>
    <w:rsid w:val="00FD1A67"/>
    <w:rsid w:val="00FE7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042CB"/>
  <w15:chartTrackingRefBased/>
  <w15:docId w15:val="{6E7D3625-8633-3E4F-AAE6-56E20979C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8F2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48F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0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0E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0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0E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 天</dc:creator>
  <cp:keywords/>
  <dc:description/>
  <cp:lastModifiedBy>huanfa gong</cp:lastModifiedBy>
  <cp:revision>7</cp:revision>
  <dcterms:created xsi:type="dcterms:W3CDTF">2022-05-13T03:16:00Z</dcterms:created>
  <dcterms:modified xsi:type="dcterms:W3CDTF">2022-08-08T06:59:00Z</dcterms:modified>
</cp:coreProperties>
</file>